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85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972"/>
        <w:gridCol w:w="3084"/>
        <w:gridCol w:w="2328"/>
      </w:tblGrid>
      <w:tr w14:paraId="5BC8CC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28D3811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aracteristics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94E7D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30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84A0B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9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% CI (lower limit – upper limit)</w:t>
            </w:r>
          </w:p>
        </w:tc>
        <w:tc>
          <w:tcPr>
            <w:tcW w:w="2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53569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lang w:val="en-US" w:eastAsia="zh-CN" w:bidi="ar"/>
              </w:rPr>
              <w:t>-value</w:t>
            </w:r>
          </w:p>
        </w:tc>
      </w:tr>
      <w:tr w14:paraId="36166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8BDE0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bottom"/>
          </w:tcPr>
          <w:p w14:paraId="7AEDF9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</w:t>
            </w:r>
          </w:p>
        </w:tc>
        <w:tc>
          <w:tcPr>
            <w:tcW w:w="30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bottom"/>
          </w:tcPr>
          <w:p w14:paraId="181EDF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3 – 1.016</w:t>
            </w:r>
          </w:p>
        </w:tc>
        <w:tc>
          <w:tcPr>
            <w:tcW w:w="23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bottom"/>
          </w:tcPr>
          <w:p w14:paraId="526E83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48A7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916D1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e-mR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1EEEC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3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C8064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7 – 2.13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359C1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3</w:t>
            </w:r>
          </w:p>
        </w:tc>
      </w:tr>
      <w:tr w14:paraId="6A7F6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00643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IHSS on admis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5A477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7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45212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10 – 0.927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8BF1C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＜0.001</w:t>
            </w:r>
          </w:p>
        </w:tc>
      </w:tr>
      <w:tr w14:paraId="5C89B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8615A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yperten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8E888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1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F2F7C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7 – 1.65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A7896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</w:tr>
      <w:tr w14:paraId="47332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C0011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C7D1D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7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5B879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9 – 0.988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481CE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7 </w:t>
            </w:r>
          </w:p>
        </w:tc>
      </w:tr>
      <w:tr w14:paraId="2980F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1BEEA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rok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20AC7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1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24B2E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9 – 2.93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B2D42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3</w:t>
            </w:r>
          </w:p>
        </w:tc>
      </w:tr>
      <w:tr w14:paraId="0B7B2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35134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der (male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1CCD3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3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A5937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3 – 1.99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CAC22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3</w:t>
            </w:r>
          </w:p>
        </w:tc>
      </w:tr>
      <w:tr w14:paraId="4F971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C05827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ke-up stroke(Yes)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DD400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0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76F8C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6 – 3.038</w:t>
            </w:r>
          </w:p>
        </w:tc>
        <w:tc>
          <w:tcPr>
            <w:tcW w:w="23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22804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</w:tbl>
    <w:p w14:paraId="34A44A3C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F2135A"/>
    <w:rsid w:val="7B540CE3"/>
    <w:rsid w:val="7EF2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08:33:00Z</dcterms:created>
  <dc:creator>渡风鸾</dc:creator>
  <cp:lastModifiedBy>渡风鸾</cp:lastModifiedBy>
  <dcterms:modified xsi:type="dcterms:W3CDTF">2025-08-05T08:4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39B440441EC40C2B8518192EF0D69AF_11</vt:lpwstr>
  </property>
  <property fmtid="{D5CDD505-2E9C-101B-9397-08002B2CF9AE}" pid="4" name="KSOTemplateDocerSaveRecord">
    <vt:lpwstr>eyJoZGlkIjoiMDU5OTQ5MmVjYTY4YzgzOTFkYThhOTEzYTRkYmVkZTMiLCJ1c2VySWQiOiI0MzIxMzMyNjcifQ==</vt:lpwstr>
  </property>
</Properties>
</file>